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AD222" w14:textId="43C54E8D" w:rsidR="00DB72C3" w:rsidRPr="000B6872" w:rsidRDefault="00DB72C3" w:rsidP="00C25D03">
      <w:pPr>
        <w:jc w:val="left"/>
        <w:rPr>
          <w:rFonts w:ascii="Times New Roman" w:hAnsi="Times New Roman"/>
          <w:bCs/>
          <w:sz w:val="24"/>
          <w:szCs w:val="24"/>
        </w:rPr>
      </w:pPr>
      <w:r w:rsidRPr="000B6872">
        <w:rPr>
          <w:rFonts w:ascii="Times New Roman" w:hAnsi="Times New Roman"/>
          <w:b/>
          <w:sz w:val="24"/>
          <w:szCs w:val="24"/>
        </w:rPr>
        <w:t xml:space="preserve">Table </w:t>
      </w:r>
      <w:r w:rsidR="00B71E7C">
        <w:rPr>
          <w:rFonts w:ascii="Times New Roman" w:hAnsi="Times New Roman"/>
          <w:b/>
          <w:sz w:val="24"/>
          <w:szCs w:val="24"/>
        </w:rPr>
        <w:t>S2</w:t>
      </w:r>
      <w:r w:rsidRPr="000B6872">
        <w:rPr>
          <w:rFonts w:ascii="Times New Roman" w:hAnsi="Times New Roman"/>
          <w:b/>
          <w:sz w:val="24"/>
          <w:szCs w:val="24"/>
        </w:rPr>
        <w:t xml:space="preserve">. </w:t>
      </w:r>
      <w:r w:rsidRPr="000B6872">
        <w:rPr>
          <w:rFonts w:ascii="Times New Roman" w:hAnsi="Times New Roman"/>
          <w:bCs/>
          <w:sz w:val="24"/>
          <w:szCs w:val="24"/>
        </w:rPr>
        <w:t xml:space="preserve">Adverse Events for the adjuvant TACE </w:t>
      </w:r>
      <w:r w:rsidRPr="000B6872">
        <w:rPr>
          <w:rFonts w:ascii="Times New Roman" w:hAnsi="Times New Roman" w:hint="eastAsia"/>
          <w:bCs/>
          <w:sz w:val="24"/>
          <w:szCs w:val="24"/>
        </w:rPr>
        <w:t>for</w:t>
      </w:r>
      <w:r w:rsidRPr="000B6872">
        <w:rPr>
          <w:rFonts w:ascii="Times New Roman" w:hAnsi="Times New Roman"/>
          <w:bCs/>
          <w:sz w:val="24"/>
          <w:szCs w:val="24"/>
        </w:rPr>
        <w:t xml:space="preserve"> </w:t>
      </w:r>
      <w:r w:rsidRPr="000B6872">
        <w:rPr>
          <w:rFonts w:ascii="Times New Roman" w:hAnsi="Times New Roman" w:hint="eastAsia"/>
          <w:bCs/>
          <w:sz w:val="24"/>
          <w:szCs w:val="24"/>
        </w:rPr>
        <w:t>patients</w:t>
      </w:r>
      <w:r w:rsidRPr="000B6872">
        <w:rPr>
          <w:rFonts w:ascii="Times New Roman" w:hAnsi="Times New Roman"/>
          <w:bCs/>
          <w:sz w:val="24"/>
          <w:szCs w:val="24"/>
        </w:rPr>
        <w:t xml:space="preserve"> </w:t>
      </w:r>
      <w:r w:rsidRPr="000B6872">
        <w:rPr>
          <w:rFonts w:ascii="Times New Roman" w:hAnsi="Times New Roman" w:hint="eastAsia"/>
          <w:bCs/>
          <w:sz w:val="24"/>
          <w:szCs w:val="24"/>
        </w:rPr>
        <w:t>with</w:t>
      </w:r>
      <w:r w:rsidRPr="000B6872">
        <w:rPr>
          <w:rFonts w:ascii="Times New Roman" w:hAnsi="Times New Roman"/>
          <w:bCs/>
          <w:sz w:val="24"/>
          <w:szCs w:val="24"/>
        </w:rPr>
        <w:t xml:space="preserve"> HCC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057"/>
        <w:gridCol w:w="3693"/>
      </w:tblGrid>
      <w:tr w:rsidR="00DB72C3" w:rsidRPr="000B6872" w14:paraId="115C1487" w14:textId="77777777" w:rsidTr="009A7065">
        <w:trPr>
          <w:trHeight w:val="330"/>
          <w:jc w:val="center"/>
        </w:trPr>
        <w:tc>
          <w:tcPr>
            <w:tcW w:w="4057" w:type="dxa"/>
            <w:tcBorders>
              <w:top w:val="single" w:sz="12" w:space="0" w:color="auto"/>
              <w:bottom w:val="single" w:sz="8" w:space="0" w:color="auto"/>
            </w:tcBorders>
          </w:tcPr>
          <w:p w14:paraId="040C1CA7" w14:textId="77777777" w:rsidR="00DB72C3" w:rsidRPr="000B6872" w:rsidRDefault="00DB72C3" w:rsidP="009A706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24824237"/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Adverse events after adjuvant TACE</w:t>
            </w:r>
          </w:p>
        </w:tc>
        <w:tc>
          <w:tcPr>
            <w:tcW w:w="3693" w:type="dxa"/>
            <w:tcBorders>
              <w:top w:val="single" w:sz="12" w:space="0" w:color="auto"/>
              <w:bottom w:val="single" w:sz="8" w:space="0" w:color="auto"/>
            </w:tcBorders>
          </w:tcPr>
          <w:p w14:paraId="5FB3D76B" w14:textId="77777777" w:rsidR="00DB72C3" w:rsidRPr="000B6872" w:rsidRDefault="00DB72C3" w:rsidP="009A706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 xml:space="preserve">No. of events (% </w:t>
            </w:r>
            <w:r w:rsidRPr="000B6872">
              <w:rPr>
                <w:rFonts w:ascii="Times New Roman" w:hAnsi="Times New Roman" w:hint="eastAsia"/>
                <w:b/>
                <w:sz w:val="24"/>
                <w:szCs w:val="24"/>
              </w:rPr>
              <w:t>of</w:t>
            </w: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B6872">
              <w:rPr>
                <w:rFonts w:ascii="Times New Roman" w:hAnsi="Times New Roman" w:hint="eastAsia"/>
                <w:b/>
                <w:sz w:val="24"/>
                <w:szCs w:val="24"/>
              </w:rPr>
              <w:t>patient</w:t>
            </w: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B72C3" w:rsidRPr="000B6872" w14:paraId="255390F4" w14:textId="77777777" w:rsidTr="009A7065">
        <w:trPr>
          <w:trHeight w:val="326"/>
          <w:jc w:val="center"/>
        </w:trPr>
        <w:tc>
          <w:tcPr>
            <w:tcW w:w="4057" w:type="dxa"/>
            <w:tcBorders>
              <w:top w:val="single" w:sz="8" w:space="0" w:color="auto"/>
            </w:tcBorders>
          </w:tcPr>
          <w:p w14:paraId="148C4960" w14:textId="77777777" w:rsidR="00DB72C3" w:rsidRPr="000B6872" w:rsidRDefault="00DB72C3" w:rsidP="009A7065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Nausea and/or vomiting</w:t>
            </w:r>
          </w:p>
        </w:tc>
        <w:tc>
          <w:tcPr>
            <w:tcW w:w="3693" w:type="dxa"/>
            <w:tcBorders>
              <w:top w:val="single" w:sz="8" w:space="0" w:color="auto"/>
            </w:tcBorders>
          </w:tcPr>
          <w:p w14:paraId="64E7A28B" w14:textId="77777777" w:rsidR="00DB72C3" w:rsidRPr="000B6872" w:rsidRDefault="00DB72C3" w:rsidP="009A7065">
            <w:pPr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46 (43.4%)</w:t>
            </w:r>
          </w:p>
        </w:tc>
      </w:tr>
      <w:tr w:rsidR="00DB72C3" w:rsidRPr="000B6872" w14:paraId="357C1C99" w14:textId="77777777" w:rsidTr="009A7065">
        <w:trPr>
          <w:trHeight w:val="335"/>
          <w:jc w:val="center"/>
        </w:trPr>
        <w:tc>
          <w:tcPr>
            <w:tcW w:w="4057" w:type="dxa"/>
          </w:tcPr>
          <w:p w14:paraId="11ECAE0B" w14:textId="77777777" w:rsidR="00DB72C3" w:rsidRPr="000B6872" w:rsidRDefault="00DB72C3" w:rsidP="009A7065">
            <w:pPr>
              <w:autoSpaceDE w:val="0"/>
              <w:autoSpaceDN w:val="0"/>
              <w:adjustRightInd w:val="0"/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Pain</w:t>
            </w:r>
          </w:p>
        </w:tc>
        <w:tc>
          <w:tcPr>
            <w:tcW w:w="3693" w:type="dxa"/>
          </w:tcPr>
          <w:p w14:paraId="3FDDA7D3" w14:textId="77777777" w:rsidR="00DB72C3" w:rsidRPr="000B6872" w:rsidRDefault="00DB72C3" w:rsidP="009A706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29 (27.4%)</w:t>
            </w:r>
          </w:p>
        </w:tc>
      </w:tr>
      <w:tr w:rsidR="00DB72C3" w:rsidRPr="000B6872" w14:paraId="56C18A7B" w14:textId="77777777" w:rsidTr="009A7065">
        <w:trPr>
          <w:trHeight w:val="335"/>
          <w:jc w:val="center"/>
        </w:trPr>
        <w:tc>
          <w:tcPr>
            <w:tcW w:w="4057" w:type="dxa"/>
          </w:tcPr>
          <w:p w14:paraId="7561F657" w14:textId="77777777" w:rsidR="00DB72C3" w:rsidRPr="000B6872" w:rsidRDefault="00DB72C3" w:rsidP="009A7065">
            <w:pPr>
              <w:autoSpaceDE w:val="0"/>
              <w:autoSpaceDN w:val="0"/>
              <w:adjustRightInd w:val="0"/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3693" w:type="dxa"/>
          </w:tcPr>
          <w:p w14:paraId="4A3462DD" w14:textId="77777777" w:rsidR="00DB72C3" w:rsidRPr="000B6872" w:rsidRDefault="00DB72C3" w:rsidP="009A706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37 (34.9%)</w:t>
            </w:r>
          </w:p>
        </w:tc>
      </w:tr>
      <w:tr w:rsidR="00DB72C3" w:rsidRPr="000B6872" w14:paraId="6216218B" w14:textId="77777777" w:rsidTr="009A7065">
        <w:trPr>
          <w:trHeight w:val="335"/>
          <w:jc w:val="center"/>
        </w:trPr>
        <w:tc>
          <w:tcPr>
            <w:tcW w:w="4057" w:type="dxa"/>
          </w:tcPr>
          <w:p w14:paraId="59EA747D" w14:textId="77777777" w:rsidR="00DB72C3" w:rsidRPr="000B6872" w:rsidRDefault="00DB72C3" w:rsidP="009A7065">
            <w:pPr>
              <w:autoSpaceDE w:val="0"/>
              <w:autoSpaceDN w:val="0"/>
              <w:adjustRightInd w:val="0"/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Fatigue</w:t>
            </w:r>
          </w:p>
        </w:tc>
        <w:tc>
          <w:tcPr>
            <w:tcW w:w="3693" w:type="dxa"/>
          </w:tcPr>
          <w:p w14:paraId="1283B727" w14:textId="77777777" w:rsidR="00DB72C3" w:rsidRPr="000B6872" w:rsidRDefault="00DB72C3" w:rsidP="009A706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20 (18.9%)</w:t>
            </w:r>
          </w:p>
        </w:tc>
      </w:tr>
      <w:tr w:rsidR="00DB72C3" w:rsidRPr="000B6872" w14:paraId="4BCFBD9E" w14:textId="77777777" w:rsidTr="009A7065">
        <w:trPr>
          <w:trHeight w:val="335"/>
          <w:jc w:val="center"/>
        </w:trPr>
        <w:tc>
          <w:tcPr>
            <w:tcW w:w="4057" w:type="dxa"/>
          </w:tcPr>
          <w:p w14:paraId="0611AB30" w14:textId="77777777" w:rsidR="00DB72C3" w:rsidRPr="000B6872" w:rsidRDefault="00DB72C3" w:rsidP="009A7065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Increase in ALT/AST</w:t>
            </w:r>
          </w:p>
        </w:tc>
        <w:tc>
          <w:tcPr>
            <w:tcW w:w="3693" w:type="dxa"/>
          </w:tcPr>
          <w:p w14:paraId="6EE1142C" w14:textId="77777777" w:rsidR="00DB72C3" w:rsidRPr="000B6872" w:rsidRDefault="00DB72C3" w:rsidP="009A7065">
            <w:pPr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30 (28.3%)</w:t>
            </w:r>
          </w:p>
        </w:tc>
      </w:tr>
      <w:tr w:rsidR="00DB72C3" w:rsidRPr="000B6872" w14:paraId="1D789FDA" w14:textId="77777777" w:rsidTr="009A7065">
        <w:trPr>
          <w:trHeight w:val="335"/>
          <w:jc w:val="center"/>
        </w:trPr>
        <w:tc>
          <w:tcPr>
            <w:tcW w:w="4057" w:type="dxa"/>
          </w:tcPr>
          <w:p w14:paraId="7BAA23F2" w14:textId="77777777" w:rsidR="00DB72C3" w:rsidRPr="000B6872" w:rsidRDefault="00DB72C3" w:rsidP="009A7065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Increase in GGT</w:t>
            </w:r>
          </w:p>
        </w:tc>
        <w:tc>
          <w:tcPr>
            <w:tcW w:w="3693" w:type="dxa"/>
          </w:tcPr>
          <w:p w14:paraId="4931FB0B" w14:textId="77777777" w:rsidR="00DB72C3" w:rsidRPr="000B6872" w:rsidRDefault="00DB72C3" w:rsidP="009A7065">
            <w:pPr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17 (16.0%)</w:t>
            </w:r>
          </w:p>
        </w:tc>
      </w:tr>
      <w:tr w:rsidR="00DB72C3" w:rsidRPr="000B6872" w14:paraId="40E32D3A" w14:textId="77777777" w:rsidTr="009A7065">
        <w:trPr>
          <w:trHeight w:val="326"/>
          <w:jc w:val="center"/>
        </w:trPr>
        <w:tc>
          <w:tcPr>
            <w:tcW w:w="4057" w:type="dxa"/>
          </w:tcPr>
          <w:p w14:paraId="37993348" w14:textId="77777777" w:rsidR="00DB72C3" w:rsidRPr="000B6872" w:rsidRDefault="00DB72C3" w:rsidP="009A7065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Decrease in albumin</w:t>
            </w:r>
          </w:p>
        </w:tc>
        <w:tc>
          <w:tcPr>
            <w:tcW w:w="3693" w:type="dxa"/>
          </w:tcPr>
          <w:p w14:paraId="0B5116C5" w14:textId="77777777" w:rsidR="00DB72C3" w:rsidRPr="000B6872" w:rsidRDefault="00DB72C3" w:rsidP="009A7065">
            <w:pPr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8 (7.5%)</w:t>
            </w:r>
          </w:p>
        </w:tc>
      </w:tr>
      <w:tr w:rsidR="00DB72C3" w:rsidRPr="000B6872" w14:paraId="4FA1DC40" w14:textId="77777777" w:rsidTr="009A7065">
        <w:trPr>
          <w:trHeight w:val="335"/>
          <w:jc w:val="center"/>
        </w:trPr>
        <w:tc>
          <w:tcPr>
            <w:tcW w:w="4057" w:type="dxa"/>
            <w:tcBorders>
              <w:bottom w:val="single" w:sz="12" w:space="0" w:color="auto"/>
            </w:tcBorders>
          </w:tcPr>
          <w:p w14:paraId="664AE39C" w14:textId="77777777" w:rsidR="00DB72C3" w:rsidRPr="000B6872" w:rsidRDefault="00DB72C3" w:rsidP="009A7065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</w:rPr>
            </w:pPr>
            <w:r w:rsidRPr="000B6872">
              <w:rPr>
                <w:rFonts w:ascii="Times New Roman" w:hAnsi="Times New Roman"/>
                <w:b/>
                <w:sz w:val="24"/>
                <w:szCs w:val="24"/>
              </w:rPr>
              <w:t>Increase in bilirubin</w:t>
            </w:r>
          </w:p>
        </w:tc>
        <w:tc>
          <w:tcPr>
            <w:tcW w:w="3693" w:type="dxa"/>
            <w:tcBorders>
              <w:bottom w:val="single" w:sz="12" w:space="0" w:color="auto"/>
            </w:tcBorders>
          </w:tcPr>
          <w:p w14:paraId="620AB3D5" w14:textId="77777777" w:rsidR="00DB72C3" w:rsidRPr="000B6872" w:rsidRDefault="00DB72C3" w:rsidP="009A7065">
            <w:pPr>
              <w:rPr>
                <w:rFonts w:ascii="Times New Roman" w:hAnsi="Times New Roman"/>
                <w:sz w:val="24"/>
                <w:szCs w:val="24"/>
              </w:rPr>
            </w:pPr>
            <w:r w:rsidRPr="000B6872">
              <w:rPr>
                <w:rFonts w:ascii="Times New Roman" w:hAnsi="Times New Roman"/>
                <w:sz w:val="24"/>
                <w:szCs w:val="24"/>
              </w:rPr>
              <w:t>13 (12.3%)</w:t>
            </w:r>
          </w:p>
        </w:tc>
      </w:tr>
    </w:tbl>
    <w:bookmarkEnd w:id="0"/>
    <w:p w14:paraId="0F8B7658" w14:textId="6DAC256E" w:rsidR="00DB72C3" w:rsidRPr="000B6872" w:rsidRDefault="00DB72C3" w:rsidP="00DB72C3">
      <w:pPr>
        <w:rPr>
          <w:rFonts w:ascii="Times New Roman" w:hAnsi="Times New Roman"/>
          <w:sz w:val="24"/>
          <w:szCs w:val="24"/>
        </w:rPr>
      </w:pPr>
      <w:r w:rsidRPr="000B6872">
        <w:rPr>
          <w:rFonts w:ascii="Times New Roman" w:hAnsi="Times New Roman"/>
          <w:sz w:val="24"/>
          <w:szCs w:val="24"/>
        </w:rPr>
        <w:t>A</w:t>
      </w:r>
      <w:r w:rsidRPr="000B6872">
        <w:rPr>
          <w:rFonts w:ascii="Times New Roman" w:hAnsi="Times New Roman" w:hint="eastAsia"/>
          <w:sz w:val="24"/>
          <w:szCs w:val="24"/>
        </w:rPr>
        <w:t>bbreviations:</w:t>
      </w:r>
      <w:r w:rsidRPr="000B6872">
        <w:rPr>
          <w:rFonts w:ascii="Times New Roman" w:hAnsi="Times New Roman"/>
          <w:sz w:val="24"/>
          <w:szCs w:val="24"/>
        </w:rPr>
        <w:t xml:space="preserve"> TACE, transcatheter arterial chemoembolization; </w:t>
      </w:r>
      <w:r w:rsidR="00FB4407">
        <w:rPr>
          <w:rFonts w:ascii="Times New Roman" w:hAnsi="Times New Roman"/>
          <w:sz w:val="24"/>
          <w:szCs w:val="24"/>
        </w:rPr>
        <w:t xml:space="preserve">HCC, </w:t>
      </w:r>
      <w:r w:rsidR="00FB4407">
        <w:rPr>
          <w:rFonts w:ascii="Times New Roman" w:hAnsi="Times New Roman" w:hint="eastAsia"/>
          <w:sz w:val="24"/>
          <w:szCs w:val="24"/>
        </w:rPr>
        <w:t>hepatocellular</w:t>
      </w:r>
      <w:r w:rsidR="00FB4407">
        <w:rPr>
          <w:rFonts w:ascii="Times New Roman" w:hAnsi="Times New Roman"/>
          <w:sz w:val="24"/>
          <w:szCs w:val="24"/>
        </w:rPr>
        <w:t xml:space="preserve"> </w:t>
      </w:r>
      <w:r w:rsidR="00FB4407">
        <w:rPr>
          <w:rFonts w:ascii="Times New Roman" w:hAnsi="Times New Roman" w:hint="eastAsia"/>
          <w:sz w:val="24"/>
          <w:szCs w:val="24"/>
        </w:rPr>
        <w:t>carcinoma</w:t>
      </w:r>
      <w:r w:rsidR="00FB4407">
        <w:rPr>
          <w:rFonts w:ascii="Times New Roman" w:hAnsi="Times New Roman"/>
          <w:sz w:val="24"/>
          <w:szCs w:val="24"/>
        </w:rPr>
        <w:t xml:space="preserve">; </w:t>
      </w:r>
      <w:r w:rsidRPr="000B6872">
        <w:rPr>
          <w:rFonts w:ascii="Times New Roman" w:hAnsi="Times New Roman"/>
          <w:sz w:val="24"/>
          <w:szCs w:val="24"/>
        </w:rPr>
        <w:t xml:space="preserve">ALT, alanine aminotransferase; AST, aspartate aminotransferase; </w:t>
      </w:r>
      <w:r w:rsidR="006F3313">
        <w:rPr>
          <w:rFonts w:ascii="Times New Roman" w:hAnsi="Times New Roman"/>
          <w:sz w:val="24"/>
          <w:szCs w:val="24"/>
        </w:rPr>
        <w:t xml:space="preserve">GGT, </w:t>
      </w:r>
      <w:r w:rsidR="00AF2C16">
        <w:rPr>
          <w:rFonts w:ascii="Times New Roman" w:hAnsi="Times New Roman" w:hint="eastAsia"/>
          <w:sz w:val="24"/>
          <w:szCs w:val="24"/>
        </w:rPr>
        <w:t>g</w:t>
      </w:r>
      <w:r w:rsidR="00AF2C16" w:rsidRPr="00AF2C16">
        <w:rPr>
          <w:rFonts w:ascii="Times New Roman" w:hAnsi="Times New Roman"/>
          <w:sz w:val="24"/>
          <w:szCs w:val="24"/>
        </w:rPr>
        <w:t>amma-glutamyl transpeptidase</w:t>
      </w:r>
      <w:r w:rsidRPr="000B6872">
        <w:rPr>
          <w:rFonts w:ascii="Times New Roman" w:hAnsi="Times New Roman" w:hint="eastAsia"/>
          <w:sz w:val="24"/>
          <w:szCs w:val="24"/>
        </w:rPr>
        <w:t>.</w:t>
      </w:r>
    </w:p>
    <w:p w14:paraId="570F7991" w14:textId="0114BB87" w:rsidR="004F5242" w:rsidRPr="00DB72C3" w:rsidRDefault="004F5242" w:rsidP="00DB72C3"/>
    <w:sectPr w:rsidR="004F5242" w:rsidRPr="00DB72C3" w:rsidSect="005A2CE3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4DC06" w14:textId="77777777" w:rsidR="00A6458B" w:rsidRDefault="00A6458B" w:rsidP="00BE5FB1">
      <w:r>
        <w:separator/>
      </w:r>
    </w:p>
  </w:endnote>
  <w:endnote w:type="continuationSeparator" w:id="0">
    <w:p w14:paraId="3E4A5D44" w14:textId="77777777" w:rsidR="00A6458B" w:rsidRDefault="00A6458B" w:rsidP="00BE5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841A93" w14:textId="77777777" w:rsidR="00E73261" w:rsidRDefault="008F5DB8">
    <w:pPr>
      <w:pStyle w:val="a5"/>
      <w:jc w:val="right"/>
    </w:pPr>
    <w:r>
      <w:fldChar w:fldCharType="begin"/>
    </w:r>
    <w:r w:rsidR="00E73261">
      <w:instrText xml:space="preserve"> PAGE   \* MERGEFORMAT </w:instrText>
    </w:r>
    <w:r>
      <w:fldChar w:fldCharType="separate"/>
    </w:r>
    <w:r w:rsidR="0080111B" w:rsidRPr="0080111B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40FC338C" w14:textId="77777777" w:rsidR="00E73261" w:rsidRDefault="00E732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B3861" w14:textId="77777777" w:rsidR="00A6458B" w:rsidRDefault="00A6458B" w:rsidP="00BE5FB1">
      <w:r>
        <w:separator/>
      </w:r>
    </w:p>
  </w:footnote>
  <w:footnote w:type="continuationSeparator" w:id="0">
    <w:p w14:paraId="145DAD34" w14:textId="77777777" w:rsidR="00A6458B" w:rsidRDefault="00A6458B" w:rsidP="00BE5F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0E5D4" w14:textId="77777777" w:rsidR="00E73261" w:rsidRDefault="00E73261" w:rsidP="00A91DC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5FB1"/>
    <w:rsid w:val="00004A21"/>
    <w:rsid w:val="0000534B"/>
    <w:rsid w:val="00010E9D"/>
    <w:rsid w:val="00012FCB"/>
    <w:rsid w:val="00016498"/>
    <w:rsid w:val="000277CE"/>
    <w:rsid w:val="00030CAC"/>
    <w:rsid w:val="00030DC3"/>
    <w:rsid w:val="000325A8"/>
    <w:rsid w:val="00040F66"/>
    <w:rsid w:val="00044FC1"/>
    <w:rsid w:val="000510FB"/>
    <w:rsid w:val="000530B1"/>
    <w:rsid w:val="000609A8"/>
    <w:rsid w:val="0006216E"/>
    <w:rsid w:val="00062B29"/>
    <w:rsid w:val="00064F6A"/>
    <w:rsid w:val="00065AEF"/>
    <w:rsid w:val="00067240"/>
    <w:rsid w:val="00070DD5"/>
    <w:rsid w:val="00073C7D"/>
    <w:rsid w:val="00075643"/>
    <w:rsid w:val="00091D16"/>
    <w:rsid w:val="000A0E69"/>
    <w:rsid w:val="000A1BC2"/>
    <w:rsid w:val="000A62A9"/>
    <w:rsid w:val="000A6804"/>
    <w:rsid w:val="000B7D4F"/>
    <w:rsid w:val="000C01EF"/>
    <w:rsid w:val="000E2BA2"/>
    <w:rsid w:val="000F4594"/>
    <w:rsid w:val="000F5B34"/>
    <w:rsid w:val="000F7591"/>
    <w:rsid w:val="0010253A"/>
    <w:rsid w:val="00110145"/>
    <w:rsid w:val="00115ECA"/>
    <w:rsid w:val="001173C9"/>
    <w:rsid w:val="0012007F"/>
    <w:rsid w:val="001264DC"/>
    <w:rsid w:val="0013137A"/>
    <w:rsid w:val="00134920"/>
    <w:rsid w:val="001511AA"/>
    <w:rsid w:val="001571A8"/>
    <w:rsid w:val="001625A4"/>
    <w:rsid w:val="00162AA5"/>
    <w:rsid w:val="00167201"/>
    <w:rsid w:val="001839E8"/>
    <w:rsid w:val="00191F37"/>
    <w:rsid w:val="00195D69"/>
    <w:rsid w:val="00196C4D"/>
    <w:rsid w:val="001A3F70"/>
    <w:rsid w:val="001B2203"/>
    <w:rsid w:val="001C159A"/>
    <w:rsid w:val="001C3F59"/>
    <w:rsid w:val="001C7441"/>
    <w:rsid w:val="001D0A20"/>
    <w:rsid w:val="001D7E92"/>
    <w:rsid w:val="001E05FB"/>
    <w:rsid w:val="001E2B6E"/>
    <w:rsid w:val="001E3384"/>
    <w:rsid w:val="001E640D"/>
    <w:rsid w:val="00201E84"/>
    <w:rsid w:val="00236EC7"/>
    <w:rsid w:val="00237432"/>
    <w:rsid w:val="0023780C"/>
    <w:rsid w:val="0024044B"/>
    <w:rsid w:val="0024101A"/>
    <w:rsid w:val="00250111"/>
    <w:rsid w:val="00251D6B"/>
    <w:rsid w:val="002544A0"/>
    <w:rsid w:val="00270A76"/>
    <w:rsid w:val="00270DC1"/>
    <w:rsid w:val="002718F4"/>
    <w:rsid w:val="002763EC"/>
    <w:rsid w:val="00284095"/>
    <w:rsid w:val="00287986"/>
    <w:rsid w:val="00295E1F"/>
    <w:rsid w:val="00296784"/>
    <w:rsid w:val="002B0F4D"/>
    <w:rsid w:val="002B52AD"/>
    <w:rsid w:val="002B5D46"/>
    <w:rsid w:val="002C03B4"/>
    <w:rsid w:val="002C79EB"/>
    <w:rsid w:val="002D165E"/>
    <w:rsid w:val="002D1A94"/>
    <w:rsid w:val="002D22D0"/>
    <w:rsid w:val="002D3473"/>
    <w:rsid w:val="002D4599"/>
    <w:rsid w:val="002D46B2"/>
    <w:rsid w:val="002D75DE"/>
    <w:rsid w:val="002E1EAE"/>
    <w:rsid w:val="002E7DF0"/>
    <w:rsid w:val="002F2238"/>
    <w:rsid w:val="002F7C6D"/>
    <w:rsid w:val="0031214F"/>
    <w:rsid w:val="00312FBF"/>
    <w:rsid w:val="0031496F"/>
    <w:rsid w:val="00315511"/>
    <w:rsid w:val="00316862"/>
    <w:rsid w:val="003178C0"/>
    <w:rsid w:val="00324B08"/>
    <w:rsid w:val="00332E00"/>
    <w:rsid w:val="00335EFB"/>
    <w:rsid w:val="00342537"/>
    <w:rsid w:val="00342CB9"/>
    <w:rsid w:val="00344E43"/>
    <w:rsid w:val="00351124"/>
    <w:rsid w:val="00352A4B"/>
    <w:rsid w:val="0036004E"/>
    <w:rsid w:val="003662F3"/>
    <w:rsid w:val="0037009C"/>
    <w:rsid w:val="003719C3"/>
    <w:rsid w:val="003856BB"/>
    <w:rsid w:val="00385DD8"/>
    <w:rsid w:val="0038638B"/>
    <w:rsid w:val="00391C0D"/>
    <w:rsid w:val="003937DD"/>
    <w:rsid w:val="003946C2"/>
    <w:rsid w:val="003A394E"/>
    <w:rsid w:val="003C2226"/>
    <w:rsid w:val="003C2A84"/>
    <w:rsid w:val="003C5069"/>
    <w:rsid w:val="003C6F38"/>
    <w:rsid w:val="003C7D60"/>
    <w:rsid w:val="003E3A6E"/>
    <w:rsid w:val="003F4809"/>
    <w:rsid w:val="0040304B"/>
    <w:rsid w:val="00405643"/>
    <w:rsid w:val="004138D8"/>
    <w:rsid w:val="0041420A"/>
    <w:rsid w:val="00415BA7"/>
    <w:rsid w:val="00423481"/>
    <w:rsid w:val="004327AA"/>
    <w:rsid w:val="00433833"/>
    <w:rsid w:val="004432BD"/>
    <w:rsid w:val="004460A5"/>
    <w:rsid w:val="00446B1F"/>
    <w:rsid w:val="00451445"/>
    <w:rsid w:val="00455123"/>
    <w:rsid w:val="004616E8"/>
    <w:rsid w:val="00461CEC"/>
    <w:rsid w:val="004648DA"/>
    <w:rsid w:val="00466F4A"/>
    <w:rsid w:val="00467256"/>
    <w:rsid w:val="004715C1"/>
    <w:rsid w:val="00485A75"/>
    <w:rsid w:val="00486DF1"/>
    <w:rsid w:val="00492AAF"/>
    <w:rsid w:val="004971EC"/>
    <w:rsid w:val="004A57CE"/>
    <w:rsid w:val="004C4512"/>
    <w:rsid w:val="004D3BCC"/>
    <w:rsid w:val="004D7336"/>
    <w:rsid w:val="004E1BB3"/>
    <w:rsid w:val="004E2A58"/>
    <w:rsid w:val="004F0060"/>
    <w:rsid w:val="004F17FC"/>
    <w:rsid w:val="004F5242"/>
    <w:rsid w:val="005005F0"/>
    <w:rsid w:val="00516F1B"/>
    <w:rsid w:val="00520F14"/>
    <w:rsid w:val="005242C4"/>
    <w:rsid w:val="005272CE"/>
    <w:rsid w:val="00541ECB"/>
    <w:rsid w:val="00560639"/>
    <w:rsid w:val="00560D75"/>
    <w:rsid w:val="00560DB7"/>
    <w:rsid w:val="00570025"/>
    <w:rsid w:val="0059184D"/>
    <w:rsid w:val="00596491"/>
    <w:rsid w:val="00596B27"/>
    <w:rsid w:val="005A2CE3"/>
    <w:rsid w:val="005A7E59"/>
    <w:rsid w:val="005B2B6B"/>
    <w:rsid w:val="005B68FD"/>
    <w:rsid w:val="005C4ED6"/>
    <w:rsid w:val="005C7A6A"/>
    <w:rsid w:val="005D1404"/>
    <w:rsid w:val="005E0871"/>
    <w:rsid w:val="005F2352"/>
    <w:rsid w:val="005F2F01"/>
    <w:rsid w:val="005F5D39"/>
    <w:rsid w:val="00603E0F"/>
    <w:rsid w:val="0060540F"/>
    <w:rsid w:val="0060751B"/>
    <w:rsid w:val="006134AC"/>
    <w:rsid w:val="00625AE5"/>
    <w:rsid w:val="0064208F"/>
    <w:rsid w:val="00650B87"/>
    <w:rsid w:val="006518EE"/>
    <w:rsid w:val="00660945"/>
    <w:rsid w:val="006671FF"/>
    <w:rsid w:val="00673C1D"/>
    <w:rsid w:val="006755D3"/>
    <w:rsid w:val="00683440"/>
    <w:rsid w:val="00690F89"/>
    <w:rsid w:val="006979FB"/>
    <w:rsid w:val="006A01A7"/>
    <w:rsid w:val="006A2609"/>
    <w:rsid w:val="006A5937"/>
    <w:rsid w:val="006A7849"/>
    <w:rsid w:val="006B105F"/>
    <w:rsid w:val="006B4C94"/>
    <w:rsid w:val="006B56BC"/>
    <w:rsid w:val="006C005D"/>
    <w:rsid w:val="006C0576"/>
    <w:rsid w:val="006C49A7"/>
    <w:rsid w:val="006D2244"/>
    <w:rsid w:val="006D236C"/>
    <w:rsid w:val="006D25E9"/>
    <w:rsid w:val="006D4E55"/>
    <w:rsid w:val="006E240C"/>
    <w:rsid w:val="006E2617"/>
    <w:rsid w:val="006E645F"/>
    <w:rsid w:val="006F3313"/>
    <w:rsid w:val="006F7C3F"/>
    <w:rsid w:val="00723D6D"/>
    <w:rsid w:val="007305E5"/>
    <w:rsid w:val="0074350B"/>
    <w:rsid w:val="007553E8"/>
    <w:rsid w:val="00757FAA"/>
    <w:rsid w:val="00766E9A"/>
    <w:rsid w:val="00770056"/>
    <w:rsid w:val="00772CCF"/>
    <w:rsid w:val="00774B05"/>
    <w:rsid w:val="0077509E"/>
    <w:rsid w:val="00781440"/>
    <w:rsid w:val="0078250F"/>
    <w:rsid w:val="0078383F"/>
    <w:rsid w:val="00790764"/>
    <w:rsid w:val="007957FD"/>
    <w:rsid w:val="007A3C45"/>
    <w:rsid w:val="007A505D"/>
    <w:rsid w:val="007A6CC9"/>
    <w:rsid w:val="007B311F"/>
    <w:rsid w:val="007C26AF"/>
    <w:rsid w:val="007D045F"/>
    <w:rsid w:val="007D1A53"/>
    <w:rsid w:val="007D3AB9"/>
    <w:rsid w:val="007D62F5"/>
    <w:rsid w:val="007D68B9"/>
    <w:rsid w:val="007F51EE"/>
    <w:rsid w:val="007F7209"/>
    <w:rsid w:val="00800DFA"/>
    <w:rsid w:val="0080111B"/>
    <w:rsid w:val="00803F4C"/>
    <w:rsid w:val="00804B4C"/>
    <w:rsid w:val="0080759C"/>
    <w:rsid w:val="0081049E"/>
    <w:rsid w:val="00811A4F"/>
    <w:rsid w:val="00822E53"/>
    <w:rsid w:val="008303B3"/>
    <w:rsid w:val="0083286B"/>
    <w:rsid w:val="00837DE8"/>
    <w:rsid w:val="00840B2F"/>
    <w:rsid w:val="0085540F"/>
    <w:rsid w:val="0085683F"/>
    <w:rsid w:val="00857051"/>
    <w:rsid w:val="00866BC5"/>
    <w:rsid w:val="00872812"/>
    <w:rsid w:val="00874E36"/>
    <w:rsid w:val="008812DC"/>
    <w:rsid w:val="00884F08"/>
    <w:rsid w:val="0089211D"/>
    <w:rsid w:val="008A2B32"/>
    <w:rsid w:val="008A71A9"/>
    <w:rsid w:val="008B0108"/>
    <w:rsid w:val="008B10DD"/>
    <w:rsid w:val="008B5909"/>
    <w:rsid w:val="008C1CDF"/>
    <w:rsid w:val="008C7A47"/>
    <w:rsid w:val="008E5A62"/>
    <w:rsid w:val="008F5DB8"/>
    <w:rsid w:val="0090067E"/>
    <w:rsid w:val="00911B40"/>
    <w:rsid w:val="00915DA5"/>
    <w:rsid w:val="00920EE6"/>
    <w:rsid w:val="009237B3"/>
    <w:rsid w:val="00923BAE"/>
    <w:rsid w:val="009416F9"/>
    <w:rsid w:val="0094722A"/>
    <w:rsid w:val="00947630"/>
    <w:rsid w:val="00953D80"/>
    <w:rsid w:val="009609CA"/>
    <w:rsid w:val="00965E05"/>
    <w:rsid w:val="00966C33"/>
    <w:rsid w:val="00967962"/>
    <w:rsid w:val="00970BCB"/>
    <w:rsid w:val="009738FF"/>
    <w:rsid w:val="00993388"/>
    <w:rsid w:val="009B2539"/>
    <w:rsid w:val="009C2FD7"/>
    <w:rsid w:val="009C35CB"/>
    <w:rsid w:val="009C631F"/>
    <w:rsid w:val="009C6571"/>
    <w:rsid w:val="009E67C3"/>
    <w:rsid w:val="009F0A77"/>
    <w:rsid w:val="00A03BD1"/>
    <w:rsid w:val="00A07BDA"/>
    <w:rsid w:val="00A143EF"/>
    <w:rsid w:val="00A16ADF"/>
    <w:rsid w:val="00A21060"/>
    <w:rsid w:val="00A2555C"/>
    <w:rsid w:val="00A27A06"/>
    <w:rsid w:val="00A31C16"/>
    <w:rsid w:val="00A4484B"/>
    <w:rsid w:val="00A45884"/>
    <w:rsid w:val="00A62324"/>
    <w:rsid w:val="00A6458B"/>
    <w:rsid w:val="00A770A1"/>
    <w:rsid w:val="00A778A9"/>
    <w:rsid w:val="00A83445"/>
    <w:rsid w:val="00A91DC4"/>
    <w:rsid w:val="00AC1525"/>
    <w:rsid w:val="00AC3631"/>
    <w:rsid w:val="00AC4DDA"/>
    <w:rsid w:val="00AC55F7"/>
    <w:rsid w:val="00AD7F88"/>
    <w:rsid w:val="00AE11E7"/>
    <w:rsid w:val="00AE232C"/>
    <w:rsid w:val="00AE26F9"/>
    <w:rsid w:val="00AF2C16"/>
    <w:rsid w:val="00AF2F02"/>
    <w:rsid w:val="00AF618E"/>
    <w:rsid w:val="00B01001"/>
    <w:rsid w:val="00B024D6"/>
    <w:rsid w:val="00B135BD"/>
    <w:rsid w:val="00B15F1C"/>
    <w:rsid w:val="00B164E8"/>
    <w:rsid w:val="00B20DAC"/>
    <w:rsid w:val="00B21A22"/>
    <w:rsid w:val="00B2505D"/>
    <w:rsid w:val="00B324DD"/>
    <w:rsid w:val="00B362E5"/>
    <w:rsid w:val="00B36BDF"/>
    <w:rsid w:val="00B405F9"/>
    <w:rsid w:val="00B41C1C"/>
    <w:rsid w:val="00B47054"/>
    <w:rsid w:val="00B53D8C"/>
    <w:rsid w:val="00B57C7A"/>
    <w:rsid w:val="00B63314"/>
    <w:rsid w:val="00B707CD"/>
    <w:rsid w:val="00B71E7C"/>
    <w:rsid w:val="00B91BC4"/>
    <w:rsid w:val="00BA0226"/>
    <w:rsid w:val="00BA4118"/>
    <w:rsid w:val="00BB17F9"/>
    <w:rsid w:val="00BC20CE"/>
    <w:rsid w:val="00BC4705"/>
    <w:rsid w:val="00BC6E0C"/>
    <w:rsid w:val="00BE0A3B"/>
    <w:rsid w:val="00BE3454"/>
    <w:rsid w:val="00BE5730"/>
    <w:rsid w:val="00BE5FB1"/>
    <w:rsid w:val="00C025F7"/>
    <w:rsid w:val="00C25D03"/>
    <w:rsid w:val="00C3266F"/>
    <w:rsid w:val="00C33E43"/>
    <w:rsid w:val="00C3446B"/>
    <w:rsid w:val="00C402F0"/>
    <w:rsid w:val="00C439A3"/>
    <w:rsid w:val="00C54CE0"/>
    <w:rsid w:val="00C5779A"/>
    <w:rsid w:val="00C57C67"/>
    <w:rsid w:val="00C6371B"/>
    <w:rsid w:val="00C64974"/>
    <w:rsid w:val="00C651A6"/>
    <w:rsid w:val="00C66D14"/>
    <w:rsid w:val="00C723CD"/>
    <w:rsid w:val="00C76316"/>
    <w:rsid w:val="00C8175F"/>
    <w:rsid w:val="00C86E07"/>
    <w:rsid w:val="00C9293A"/>
    <w:rsid w:val="00CA589E"/>
    <w:rsid w:val="00CB0D8A"/>
    <w:rsid w:val="00CB17BF"/>
    <w:rsid w:val="00CB21F4"/>
    <w:rsid w:val="00CB7706"/>
    <w:rsid w:val="00CB7AC8"/>
    <w:rsid w:val="00CC21BB"/>
    <w:rsid w:val="00CC2AD3"/>
    <w:rsid w:val="00CC2F91"/>
    <w:rsid w:val="00CD6AFE"/>
    <w:rsid w:val="00CE75A9"/>
    <w:rsid w:val="00CF2B7F"/>
    <w:rsid w:val="00CF6547"/>
    <w:rsid w:val="00D02032"/>
    <w:rsid w:val="00D039BF"/>
    <w:rsid w:val="00D10FD3"/>
    <w:rsid w:val="00D111D8"/>
    <w:rsid w:val="00D26A10"/>
    <w:rsid w:val="00D45BC6"/>
    <w:rsid w:val="00D6007A"/>
    <w:rsid w:val="00D60D81"/>
    <w:rsid w:val="00D70F79"/>
    <w:rsid w:val="00D71C82"/>
    <w:rsid w:val="00D85D9B"/>
    <w:rsid w:val="00D87D33"/>
    <w:rsid w:val="00D900E5"/>
    <w:rsid w:val="00D94429"/>
    <w:rsid w:val="00D9640D"/>
    <w:rsid w:val="00DB063A"/>
    <w:rsid w:val="00DB07A2"/>
    <w:rsid w:val="00DB3D86"/>
    <w:rsid w:val="00DB72C3"/>
    <w:rsid w:val="00DC112F"/>
    <w:rsid w:val="00DC4F72"/>
    <w:rsid w:val="00DD5019"/>
    <w:rsid w:val="00DD6FB8"/>
    <w:rsid w:val="00DF0B4E"/>
    <w:rsid w:val="00DF5FCC"/>
    <w:rsid w:val="00DF6EC6"/>
    <w:rsid w:val="00E01543"/>
    <w:rsid w:val="00E22190"/>
    <w:rsid w:val="00E24729"/>
    <w:rsid w:val="00E253C6"/>
    <w:rsid w:val="00E3127A"/>
    <w:rsid w:val="00E319EC"/>
    <w:rsid w:val="00E33B63"/>
    <w:rsid w:val="00E450EA"/>
    <w:rsid w:val="00E51A1E"/>
    <w:rsid w:val="00E55F7C"/>
    <w:rsid w:val="00E56E45"/>
    <w:rsid w:val="00E62436"/>
    <w:rsid w:val="00E640CB"/>
    <w:rsid w:val="00E65441"/>
    <w:rsid w:val="00E73261"/>
    <w:rsid w:val="00E75659"/>
    <w:rsid w:val="00E7671F"/>
    <w:rsid w:val="00E82437"/>
    <w:rsid w:val="00E91755"/>
    <w:rsid w:val="00E94D77"/>
    <w:rsid w:val="00E975E7"/>
    <w:rsid w:val="00EB11F4"/>
    <w:rsid w:val="00EB2827"/>
    <w:rsid w:val="00EB31A8"/>
    <w:rsid w:val="00EB4732"/>
    <w:rsid w:val="00EB7A8A"/>
    <w:rsid w:val="00EC6C32"/>
    <w:rsid w:val="00ED0A24"/>
    <w:rsid w:val="00EF2E6B"/>
    <w:rsid w:val="00F048EA"/>
    <w:rsid w:val="00F07A35"/>
    <w:rsid w:val="00F12D89"/>
    <w:rsid w:val="00F3323D"/>
    <w:rsid w:val="00F429A5"/>
    <w:rsid w:val="00F54116"/>
    <w:rsid w:val="00F74DBE"/>
    <w:rsid w:val="00F77F92"/>
    <w:rsid w:val="00F80BEC"/>
    <w:rsid w:val="00F81502"/>
    <w:rsid w:val="00F86416"/>
    <w:rsid w:val="00F86F46"/>
    <w:rsid w:val="00F91A18"/>
    <w:rsid w:val="00F953FE"/>
    <w:rsid w:val="00F954E8"/>
    <w:rsid w:val="00FA0657"/>
    <w:rsid w:val="00FA5B50"/>
    <w:rsid w:val="00FB405F"/>
    <w:rsid w:val="00FB4407"/>
    <w:rsid w:val="00FB4942"/>
    <w:rsid w:val="00FC7941"/>
    <w:rsid w:val="00FC7F34"/>
    <w:rsid w:val="00FE151B"/>
    <w:rsid w:val="00FE359E"/>
    <w:rsid w:val="00FF7858"/>
    <w:rsid w:val="00FF79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CE593C"/>
  <w15:docId w15:val="{64293EDC-9A32-4B16-92C9-0D4FEDF7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CE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BE5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locked/>
    <w:rsid w:val="00BE5FB1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BE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BE5FB1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BE5FB1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BE5FB1"/>
    <w:rPr>
      <w:rFonts w:cs="Times New Roman"/>
      <w:sz w:val="18"/>
      <w:szCs w:val="18"/>
    </w:rPr>
  </w:style>
  <w:style w:type="table" w:styleId="a9">
    <w:name w:val="Table Grid"/>
    <w:basedOn w:val="a1"/>
    <w:uiPriority w:val="99"/>
    <w:rsid w:val="00923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953D8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XIANG WANG</cp:lastModifiedBy>
  <cp:revision>151</cp:revision>
  <dcterms:created xsi:type="dcterms:W3CDTF">2016-12-09T04:50:00Z</dcterms:created>
  <dcterms:modified xsi:type="dcterms:W3CDTF">2020-07-18T07:50:00Z</dcterms:modified>
  <cp:contentStatus/>
</cp:coreProperties>
</file>